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3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Estimated costs per dengue case.</w:t>
      </w:r>
    </w:p>
    <w:tbl>
      <w:tblPr>
        <w:tblW w:w="13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701"/>
        <w:gridCol w:w="4112"/>
        <w:gridCol w:w="1003"/>
        <w:gridCol w:w="1003"/>
        <w:gridCol w:w="1559"/>
        <w:gridCol w:w="1701"/>
        <w:gridCol w:w="859"/>
      </w:tblGrid>
      <w:tr>
        <w:trPr>
          <w:trHeight w:val="127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ture of cost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pprox cost US$ millio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pprox cost US$ million at 2008 pri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pprox cost per (ill / reported / clinically ill / hospitalized) case US$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pprox cost per case US$ at 2008 pric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. (see SI)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erto Ric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77 epidemic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direct costs (medical care &amp; epidemic control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measures), indirect costs (lost production workers/parents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-15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3-44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-8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8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81 epidemic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direct medical, patient social security pay, lost production, </w:t>
            </w:r>
            <w:r>
              <w:rPr>
                <w:i/>
                <w:iCs/>
                <w:lang w:val="en-US"/>
              </w:rPr>
              <w:t>Aedes</w:t>
            </w:r>
            <w:r>
              <w:rPr>
                <w:lang w:val="en-US"/>
              </w:rPr>
              <w:t xml:space="preserve"> contro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9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 medical, patient social security pay, lost production (excludes vector control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9]</w:t>
            </w:r>
          </w:p>
        </w:tc>
      </w:tr>
      <w:tr>
        <w:trPr>
          <w:trHeight w:val="510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carag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4 epidemic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all economic impac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0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nezue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7-2003 stud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 (medical), indirect (work absence patients/mothers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1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aila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7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 patient cost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-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-8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2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1 stud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ient direct hospital costs, work days los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2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994 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irect costs of DH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2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98-2002 stud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ary school patient costs clinic/hospital, medication, family lost incom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7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d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6 epidemic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dian cost of treatment per hospitalized patien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3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onomic burden (public &amp; private healthcare, patient lost productivity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3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na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5 epidemic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 medical, non-direct medical, indirect – ambulatory / hospitalize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2 / 1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9 / 115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ight countries Americas &amp; As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5 stud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 medical, non-direct medical, indirect - all 8 countries: mean ±S.D.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7±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1±2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9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merica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9]</w:t>
            </w:r>
          </w:p>
        </w:tc>
      </w:tr>
      <w:tr>
        <w:trPr>
          <w:trHeight w:val="255" w:hRule="atLeast"/>
          <w:cantSplit w:val="true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 Asi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9]</w:t>
            </w:r>
          </w:p>
        </w:tc>
      </w:tr>
    </w:tbl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6:33:00Z</dcterms:created>
  <dc:creator>Nina Alphey</dc:creator>
  <dc:description/>
  <cp:keywords/>
  <dc:language>en-US</dc:language>
  <cp:lastModifiedBy>Nina Alphey</cp:lastModifiedBy>
  <dcterms:modified xsi:type="dcterms:W3CDTF">2011-09-12T16:33:00Z</dcterms:modified>
  <cp:revision>2</cp:revision>
  <dc:subject/>
  <dc:title>Supplementary Table S3 Estimated costs per dengue c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